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59601" w14:textId="77777777" w:rsidR="00875BA9" w:rsidRDefault="00875BA9" w:rsidP="00875BA9">
      <w:pPr>
        <w:rPr>
          <w:ins w:id="0" w:author="Manuel Santos" w:date="2024-02-05T11:15:00Z"/>
          <w:rFonts w:eastAsia="Open Sans"/>
          <w:b/>
          <w:sz w:val="20"/>
          <w:szCs w:val="20"/>
          <w:lang w:val="en-GB"/>
        </w:rPr>
      </w:pPr>
      <w:bookmarkStart w:id="1" w:name="_Hlk158289815"/>
      <w:r w:rsidRPr="00EB2F5C">
        <w:rPr>
          <w:b/>
          <w:sz w:val="20"/>
          <w:szCs w:val="20"/>
          <w:lang w:val="en-GB"/>
          <w:rPrChange w:id="2" w:author="Manuel Santos" w:date="2024-02-05T11:15:00Z">
            <w:rPr>
              <w:rFonts w:ascii="Open Sans" w:eastAsia="Open Sans" w:hAnsi="Open Sans" w:cs="Open Sans"/>
              <w:b/>
              <w:sz w:val="20"/>
              <w:szCs w:val="20"/>
              <w:lang w:val="en-GB"/>
            </w:rPr>
          </w:rPrChange>
        </w:rPr>
        <w:t xml:space="preserve">Table </w:t>
      </w:r>
      <w:bookmarkEnd w:id="1"/>
      <w:r w:rsidRPr="00316EC6">
        <w:rPr>
          <w:rFonts w:eastAsia="Open Sans"/>
          <w:b/>
          <w:sz w:val="20"/>
          <w:szCs w:val="20"/>
          <w:lang w:val="en-GB"/>
          <w:rPrChange w:id="3" w:author="Manuel Santos" w:date="2024-02-05T11:15:00Z">
            <w:rPr>
              <w:rFonts w:ascii="Open Sans" w:eastAsia="Open Sans" w:hAnsi="Open Sans" w:cs="Open Sans"/>
              <w:b/>
              <w:sz w:val="20"/>
              <w:szCs w:val="20"/>
              <w:lang w:val="en-GB"/>
            </w:rPr>
          </w:rPrChange>
        </w:rPr>
        <w:t>S3. List of locations and days when passive diffusion tubes and Smart Citizen Kits were installed.</w:t>
      </w:r>
    </w:p>
    <w:p w14:paraId="4AB88518" w14:textId="77777777" w:rsidR="00875BA9" w:rsidRPr="00316EC6" w:rsidRDefault="00875BA9" w:rsidP="00875BA9">
      <w:pPr>
        <w:jc w:val="both"/>
        <w:rPr>
          <w:rFonts w:eastAsia="Open Sans"/>
          <w:b/>
          <w:sz w:val="20"/>
          <w:szCs w:val="20"/>
          <w:lang w:val="en-GB"/>
          <w:rPrChange w:id="4" w:author="Manuel Santos" w:date="2024-02-05T11:15:00Z">
            <w:rPr>
              <w:rFonts w:ascii="Open Sans" w:eastAsia="Open Sans" w:hAnsi="Open Sans" w:cs="Open Sans"/>
              <w:b/>
              <w:sz w:val="20"/>
              <w:szCs w:val="20"/>
              <w:lang w:val="en-GB"/>
            </w:rPr>
          </w:rPrChange>
        </w:rPr>
      </w:pPr>
    </w:p>
    <w:tbl>
      <w:tblPr>
        <w:tblW w:w="90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635"/>
        <w:gridCol w:w="1620"/>
        <w:gridCol w:w="2295"/>
        <w:gridCol w:w="2160"/>
      </w:tblGrid>
      <w:tr w:rsidR="00875BA9" w14:paraId="1ADAA9B0" w14:textId="77777777" w:rsidTr="00B21E24">
        <w:trPr>
          <w:trHeight w:val="509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6D6AB" w14:textId="77777777" w:rsidR="00875BA9" w:rsidRDefault="00875BA9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b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>Parameter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615A6" w14:textId="77777777" w:rsidR="00875BA9" w:rsidRDefault="00875BA9" w:rsidP="00B21E24">
            <w:pPr>
              <w:widowControl w:val="0"/>
              <w:tabs>
                <w:tab w:val="left" w:pos="567"/>
              </w:tabs>
              <w:spacing w:line="240" w:lineRule="auto"/>
              <w:rPr>
                <w:rFonts w:ascii="Open Sans" w:eastAsia="Open Sans" w:hAnsi="Open Sans" w:cs="Open Sans"/>
                <w:b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>Too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92546" w14:textId="77777777" w:rsidR="00875BA9" w:rsidRDefault="00875BA9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b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>Location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7A918" w14:textId="77777777" w:rsidR="00875BA9" w:rsidRDefault="00875BA9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b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>Addres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068B" w14:textId="77777777" w:rsidR="00875BA9" w:rsidRDefault="00875BA9" w:rsidP="00B21E24">
            <w:pPr>
              <w:tabs>
                <w:tab w:val="left" w:pos="567"/>
                <w:tab w:val="left" w:pos="567"/>
                <w:tab w:val="left" w:pos="567"/>
              </w:tabs>
              <w:rPr>
                <w:rFonts w:ascii="Open Sans" w:eastAsia="Open Sans" w:hAnsi="Open Sans" w:cs="Open Sans"/>
                <w:b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b/>
                <w:sz w:val="16"/>
                <w:szCs w:val="16"/>
              </w:rPr>
              <w:t>Days</w:t>
            </w:r>
          </w:p>
        </w:tc>
      </w:tr>
      <w:tr w:rsidR="00875BA9" w14:paraId="1C1B043C" w14:textId="77777777" w:rsidTr="00B21E24">
        <w:trPr>
          <w:trHeight w:val="626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C7856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  <w:vertAlign w:val="subscript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NO</w:t>
            </w:r>
            <w:r>
              <w:rPr>
                <w:rFonts w:ascii="Open Sans" w:eastAsia="Open Sans" w:hAnsi="Open Sans" w:cs="Open Sans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16C4F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almes’ diffusion tub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F036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ont de Sarajevo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01577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Carrer d'Almassora, 732, 08033 Barcelo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46BDE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7</w:t>
            </w:r>
          </w:p>
        </w:tc>
      </w:tr>
      <w:tr w:rsidR="00875BA9" w14:paraId="6BAAC739" w14:textId="77777777" w:rsidTr="00B21E24">
        <w:trPr>
          <w:trHeight w:val="540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E2A71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F172E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9094A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laça de Josep Andreu i Abelló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643F5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Josep Andreu i Abelló, 161, 08033 Barcelo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9F362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7</w:t>
            </w:r>
          </w:p>
        </w:tc>
      </w:tr>
      <w:tr w:rsidR="00875BA9" w14:paraId="333AB7A7" w14:textId="77777777" w:rsidTr="00B21E24">
        <w:trPr>
          <w:trHeight w:val="626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9C0A2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FC21F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ECBC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laça de la Trinitat (1)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E174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laça de la Trinitat, 14, 08033 Barcelo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A1455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7</w:t>
            </w:r>
          </w:p>
        </w:tc>
      </w:tr>
      <w:tr w:rsidR="00875BA9" w14:paraId="413CEC35" w14:textId="77777777" w:rsidTr="00B21E24">
        <w:trPr>
          <w:trHeight w:val="626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4530A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28A83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8A260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laça de la Trinitat (2)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A0E18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laça de la Trinitat, 1, 08033 Barcelo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BAB06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7</w:t>
            </w:r>
          </w:p>
        </w:tc>
      </w:tr>
      <w:tr w:rsidR="00875BA9" w14:paraId="403C3DD3" w14:textId="77777777" w:rsidTr="00B21E24">
        <w:trPr>
          <w:trHeight w:val="465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E7DCD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D056D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60C46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isos del patronat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1C5ED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Via de Bàrcino, 27-65, 08033 Barcelo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2EF8A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7</w:t>
            </w:r>
          </w:p>
        </w:tc>
      </w:tr>
      <w:tr w:rsidR="00875BA9" w14:paraId="269F25B9" w14:textId="77777777" w:rsidTr="00B21E24">
        <w:trPr>
          <w:trHeight w:val="837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CA66F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E7EA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2AB96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arc infantil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D8071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Carrer de la Mare de Déu de Lorda, 34, 08033 Barcelo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56D4E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7</w:t>
            </w:r>
          </w:p>
        </w:tc>
      </w:tr>
      <w:tr w:rsidR="00875BA9" w14:paraId="39176CC3" w14:textId="77777777" w:rsidTr="00B21E24">
        <w:trPr>
          <w:trHeight w:val="837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029F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C747C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DBA5F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arc de Les Aïgues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3BBFB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Carrer Torrente de la Perera, 107, 08033 Barcelo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F748E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7</w:t>
            </w:r>
          </w:p>
        </w:tc>
      </w:tr>
      <w:tr w:rsidR="00875BA9" w14:paraId="6CF6DADE" w14:textId="77777777" w:rsidTr="00B21E24">
        <w:trPr>
          <w:trHeight w:val="626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4545F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5B10D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392F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arc de la Trinitat Vella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C847C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g. de Santa Coloma, 60, 08030 Barcelo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35CAB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7</w:t>
            </w:r>
          </w:p>
        </w:tc>
      </w:tr>
      <w:tr w:rsidR="00875BA9" w14:paraId="50D7F526" w14:textId="77777777" w:rsidTr="00B21E24">
        <w:trPr>
          <w:trHeight w:val="626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7732E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A815B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14B24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Esplanada Metro Trinitat Vella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C57B4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B-20, 11-37, 08033 Barcelo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73FF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7</w:t>
            </w:r>
          </w:p>
        </w:tc>
      </w:tr>
      <w:tr w:rsidR="00875BA9" w14:paraId="46DBB33B" w14:textId="77777777" w:rsidTr="00B21E24">
        <w:trPr>
          <w:trHeight w:val="837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81DC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67A3C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C3B2B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Centre de Vida Comunitària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6C5A0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Via Favència, 399 Ctra de Ribes amb, Via Favència, 08033 Barcelo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85F45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16</w:t>
            </w:r>
          </w:p>
        </w:tc>
      </w:tr>
      <w:tr w:rsidR="00875BA9" w14:paraId="1D415884" w14:textId="77777777" w:rsidTr="00B21E24">
        <w:trPr>
          <w:trHeight w:val="626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7BE1D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5D04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E2D4E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Carrer Foradada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F4C8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Carrer de la Foradada, 36, 08033 Barcelo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788A0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7</w:t>
            </w:r>
          </w:p>
        </w:tc>
      </w:tr>
      <w:tr w:rsidR="00875BA9" w14:paraId="37B82E9F" w14:textId="77777777" w:rsidTr="00B21E24">
        <w:trPr>
          <w:trHeight w:val="626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D7320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69527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4BCD4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CAP Trinitat Vella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CEBAE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Via de Bàrcino, 88, 08033 Barcelo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A43CE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7</w:t>
            </w:r>
          </w:p>
        </w:tc>
      </w:tr>
      <w:tr w:rsidR="00875BA9" w14:paraId="292A89D3" w14:textId="77777777" w:rsidTr="00B21E24">
        <w:trPr>
          <w:trHeight w:val="509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5C1C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7698C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915BA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ersonal exposure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32968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85464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7</w:t>
            </w:r>
          </w:p>
        </w:tc>
      </w:tr>
      <w:tr w:rsidR="00875BA9" w14:paraId="483CA7BC" w14:textId="77777777" w:rsidTr="00B21E24">
        <w:trPr>
          <w:trHeight w:val="509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6231D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E09F9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1414B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ersonal exposure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297B1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21E2E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7</w:t>
            </w:r>
          </w:p>
        </w:tc>
      </w:tr>
      <w:tr w:rsidR="00875BA9" w14:paraId="4AF4FC44" w14:textId="77777777" w:rsidTr="00B21E24">
        <w:trPr>
          <w:trHeight w:val="837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BB166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lastRenderedPageBreak/>
              <w:t>Particulate matter and Noise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6CF9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Smart Citizen Ki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E5AE9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Centre de Vida Comunitària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56F0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Via Favència, 399 Ctra de Ribes amb, Via Favència, 08033 Barcelo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E1B2B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14</w:t>
            </w:r>
          </w:p>
        </w:tc>
      </w:tr>
      <w:tr w:rsidR="00875BA9" w14:paraId="28E5FF86" w14:textId="77777777" w:rsidTr="00B21E24">
        <w:trPr>
          <w:trHeight w:val="626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E86A9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0BF96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2AE30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articipants’ Home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15955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Via de Barcino, 99, 08033 Barcelo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CC8F4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9</w:t>
            </w:r>
          </w:p>
        </w:tc>
      </w:tr>
      <w:tr w:rsidR="00875BA9" w14:paraId="1726577B" w14:textId="77777777" w:rsidTr="00B21E24">
        <w:trPr>
          <w:trHeight w:val="626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88B14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381D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16CB4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Participants’ Home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09C4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Carrer de la Mare de Déu de Lorda, 21, 08033 Barcelo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75C8C" w14:textId="77777777" w:rsidR="00875BA9" w:rsidRDefault="00875BA9" w:rsidP="00B21E24">
            <w:pPr>
              <w:widowControl w:val="0"/>
              <w:spacing w:line="240" w:lineRule="auto"/>
              <w:rPr>
                <w:rFonts w:ascii="Open Sans" w:eastAsia="Open Sans" w:hAnsi="Open Sans" w:cs="Open Sans"/>
                <w:sz w:val="16"/>
                <w:szCs w:val="16"/>
              </w:rPr>
            </w:pPr>
            <w:r>
              <w:rPr>
                <w:rFonts w:ascii="Open Sans" w:eastAsia="Open Sans" w:hAnsi="Open Sans" w:cs="Open Sans"/>
                <w:sz w:val="16"/>
                <w:szCs w:val="16"/>
              </w:rPr>
              <w:t>18</w:t>
            </w:r>
          </w:p>
        </w:tc>
      </w:tr>
    </w:tbl>
    <w:p w14:paraId="065919CE" w14:textId="77777777" w:rsidR="008B7E2D" w:rsidRDefault="008B7E2D"/>
    <w:sectPr w:rsidR="008B7E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nuel Santos">
    <w15:presenceInfo w15:providerId="AD" w15:userId="S::cat@coalsl.onmicrosoft.com::d767bc33-ce62-4c35-ad9d-dfb0958f26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CB9"/>
    <w:rsid w:val="003F5CB9"/>
    <w:rsid w:val="00875BA9"/>
    <w:rsid w:val="008B7E2D"/>
    <w:rsid w:val="009E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82158"/>
  <w15:chartTrackingRefBased/>
  <w15:docId w15:val="{30543860-0449-433E-ACE5-A1B1430BC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B25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.santos</dc:creator>
  <cp:keywords/>
  <dc:description/>
  <cp:lastModifiedBy>celia.santos</cp:lastModifiedBy>
  <cp:revision>2</cp:revision>
  <dcterms:created xsi:type="dcterms:W3CDTF">2024-02-08T12:04:00Z</dcterms:created>
  <dcterms:modified xsi:type="dcterms:W3CDTF">2024-02-08T12:04:00Z</dcterms:modified>
</cp:coreProperties>
</file>